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85B070" w14:textId="55FD7AC1" w:rsidR="00FA5C38" w:rsidRPr="00FA5C38" w:rsidRDefault="00E832DC" w:rsidP="00E832DC">
      <w:pPr>
        <w:pStyle w:val="Heading2"/>
      </w:pPr>
      <w:r w:rsidRPr="00E832DC">
        <w:rPr>
          <w:rFonts w:ascii="Times New Roman" w:hAnsi="Times New Roman" w:cs="Times New Roman"/>
        </w:rPr>
        <w:t>Supplementary Figures</w:t>
      </w:r>
    </w:p>
    <w:p w14:paraId="71BEA03A" w14:textId="3915CD14" w:rsidR="00C83C03" w:rsidRPr="00C83C03" w:rsidRDefault="00C83C03" w:rsidP="00C83C03">
      <w:pPr>
        <w:pStyle w:val="Heading3"/>
        <w:rPr>
          <w:rFonts w:ascii="Times New Roman" w:hAnsi="Times New Roman" w:cs="Times New Roman"/>
        </w:rPr>
      </w:pPr>
      <w:r w:rsidRPr="00C83C03">
        <w:rPr>
          <w:rFonts w:ascii="Times New Roman" w:hAnsi="Times New Roman" w:cs="Times New Roman"/>
        </w:rPr>
        <w:t xml:space="preserve">Arterial transit time and Cerebral Blood Flow </w:t>
      </w:r>
    </w:p>
    <w:p w14:paraId="5C0A3797" w14:textId="6A7D5DB1" w:rsidR="008655B5" w:rsidRDefault="0049678E" w:rsidP="008655B5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6804D2E" wp14:editId="6A380993">
            <wp:extent cx="5731510" cy="262763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_Fig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27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655B5" w:rsidRPr="008C328B">
        <w:rPr>
          <w:rFonts w:ascii="Times New Roman" w:hAnsi="Times New Roman" w:cs="Times New Roman"/>
        </w:rPr>
        <w:t xml:space="preserve">  </w:t>
      </w:r>
    </w:p>
    <w:p w14:paraId="0F039145" w14:textId="55B7CB26" w:rsidR="008655B5" w:rsidRPr="00A45CE4" w:rsidRDefault="008655B5" w:rsidP="008655B5">
      <w:pPr>
        <w:spacing w:line="240" w:lineRule="auto"/>
        <w:jc w:val="both"/>
        <w:rPr>
          <w:rFonts w:ascii="Times New Roman" w:hAnsi="Times New Roman" w:cs="Times New Roman"/>
          <w:i/>
        </w:rPr>
      </w:pPr>
      <w:r w:rsidRPr="00A45CE4">
        <w:rPr>
          <w:rFonts w:ascii="Times New Roman" w:hAnsi="Times New Roman" w:cs="Times New Roman"/>
          <w:b/>
          <w:bCs/>
          <w:i/>
          <w:u w:val="single"/>
        </w:rPr>
        <w:t>Supplementary Figure 1:</w:t>
      </w:r>
      <w:r w:rsidRPr="00A45CE4">
        <w:rPr>
          <w:rFonts w:ascii="Times New Roman" w:hAnsi="Times New Roman" w:cs="Times New Roman"/>
          <w:b/>
          <w:bCs/>
          <w:i/>
        </w:rPr>
        <w:t xml:space="preserve"> Modelling ASL signal at short inflow times. A. </w:t>
      </w:r>
      <w:r w:rsidRPr="00A45CE4">
        <w:rPr>
          <w:rFonts w:ascii="Times New Roman" w:hAnsi="Times New Roman" w:cs="Times New Roman"/>
          <w:i/>
        </w:rPr>
        <w:t xml:space="preserve">The normalised mean cortical signal across all subjects fitted to a linear model with mean </w:t>
      </w:r>
      <w:r w:rsidR="00493D37">
        <w:rPr>
          <w:rFonts w:ascii="Times New Roman" w:hAnsi="Times New Roman" w:cs="Times New Roman"/>
          <w:i/>
        </w:rPr>
        <w:t>value</w:t>
      </w:r>
      <w:r w:rsidR="00493D37" w:rsidRPr="00A45CE4">
        <w:rPr>
          <w:rFonts w:ascii="Times New Roman" w:hAnsi="Times New Roman" w:cs="Times New Roman"/>
          <w:i/>
        </w:rPr>
        <w:t xml:space="preserve"> </w:t>
      </w:r>
      <w:r w:rsidRPr="00A45CE4">
        <w:rPr>
          <w:rFonts w:ascii="Times New Roman" w:hAnsi="Times New Roman" w:cs="Times New Roman"/>
          <w:i/>
        </w:rPr>
        <w:t xml:space="preserve">and associated error (± </w:t>
      </w:r>
      <w:proofErr w:type="spellStart"/>
      <w:proofErr w:type="gramStart"/>
      <w:r w:rsidRPr="00A45CE4">
        <w:rPr>
          <w:rFonts w:ascii="Times New Roman" w:hAnsi="Times New Roman" w:cs="Times New Roman"/>
          <w:i/>
        </w:rPr>
        <w:t>std</w:t>
      </w:r>
      <w:proofErr w:type="spellEnd"/>
      <w:proofErr w:type="gramEnd"/>
      <w:r w:rsidRPr="00A45CE4">
        <w:rPr>
          <w:rFonts w:ascii="Times New Roman" w:hAnsi="Times New Roman" w:cs="Times New Roman"/>
          <w:i/>
        </w:rPr>
        <w:t xml:space="preserve">) displayed. </w:t>
      </w:r>
      <w:r w:rsidR="00286901">
        <w:rPr>
          <w:rFonts w:ascii="Times New Roman" w:hAnsi="Times New Roman" w:cs="Times New Roman"/>
          <w:b/>
          <w:bCs/>
          <w:i/>
        </w:rPr>
        <w:t>B</w:t>
      </w:r>
      <w:r w:rsidR="00B822A9" w:rsidRPr="00A45CE4">
        <w:rPr>
          <w:rFonts w:ascii="Times New Roman" w:hAnsi="Times New Roman" w:cs="Times New Roman"/>
          <w:b/>
          <w:bCs/>
          <w:i/>
        </w:rPr>
        <w:t>.</w:t>
      </w:r>
      <w:r w:rsidRPr="00A45CE4">
        <w:rPr>
          <w:rFonts w:ascii="Times New Roman" w:hAnsi="Times New Roman" w:cs="Times New Roman"/>
          <w:i/>
        </w:rPr>
        <w:t xml:space="preserve"> Representative arterial transit time (</w:t>
      </w:r>
      <w:proofErr w:type="spellStart"/>
      <w:r w:rsidRPr="00A45CE4">
        <w:rPr>
          <w:rFonts w:ascii="Times New Roman" w:hAnsi="Times New Roman" w:cs="Times New Roman"/>
          <w:i/>
        </w:rPr>
        <w:t>δ</w:t>
      </w:r>
      <w:r w:rsidRPr="00A45CE4">
        <w:rPr>
          <w:rFonts w:ascii="Times New Roman" w:hAnsi="Times New Roman" w:cs="Times New Roman"/>
          <w:i/>
          <w:vertAlign w:val="subscript"/>
        </w:rPr>
        <w:t>a</w:t>
      </w:r>
      <w:proofErr w:type="spellEnd"/>
      <w:r w:rsidRPr="00A45CE4">
        <w:rPr>
          <w:rFonts w:ascii="Times New Roman" w:hAnsi="Times New Roman" w:cs="Times New Roman"/>
          <w:i/>
        </w:rPr>
        <w:t>)</w:t>
      </w:r>
      <w:r w:rsidRPr="00A45CE4">
        <w:rPr>
          <w:rFonts w:ascii="Times New Roman" w:hAnsi="Times New Roman" w:cs="Times New Roman"/>
          <w:i/>
          <w:vertAlign w:val="subscript"/>
        </w:rPr>
        <w:t xml:space="preserve"> </w:t>
      </w:r>
      <w:r w:rsidRPr="00A45CE4">
        <w:rPr>
          <w:rFonts w:ascii="Times New Roman" w:hAnsi="Times New Roman" w:cs="Times New Roman"/>
          <w:i/>
        </w:rPr>
        <w:t xml:space="preserve">map for individual subject. </w:t>
      </w:r>
      <w:r w:rsidR="00286901">
        <w:rPr>
          <w:rFonts w:ascii="Times New Roman" w:hAnsi="Times New Roman" w:cs="Times New Roman"/>
          <w:b/>
          <w:bCs/>
          <w:i/>
        </w:rPr>
        <w:t>C</w:t>
      </w:r>
      <w:r w:rsidRPr="00A45CE4">
        <w:rPr>
          <w:rFonts w:ascii="Times New Roman" w:hAnsi="Times New Roman" w:cs="Times New Roman"/>
          <w:b/>
          <w:bCs/>
          <w:i/>
        </w:rPr>
        <w:t xml:space="preserve">. </w:t>
      </w:r>
      <w:r w:rsidRPr="00A45CE4">
        <w:rPr>
          <w:rFonts w:ascii="Times New Roman" w:hAnsi="Times New Roman" w:cs="Times New Roman"/>
          <w:i/>
        </w:rPr>
        <w:t xml:space="preserve">Representative CBF map for individual subject. Respective scale bars are displayed. </w:t>
      </w:r>
    </w:p>
    <w:p w14:paraId="68F7AEED" w14:textId="77777777" w:rsidR="00A45CE4" w:rsidRPr="00C83C03" w:rsidRDefault="00A45CE4" w:rsidP="00C83C03">
      <w:pPr>
        <w:pStyle w:val="Heading3"/>
        <w:rPr>
          <w:rFonts w:ascii="Times New Roman" w:hAnsi="Times New Roman" w:cs="Times New Roman"/>
        </w:rPr>
      </w:pPr>
    </w:p>
    <w:p w14:paraId="00FEB296" w14:textId="1F59BF58" w:rsidR="00A45CE4" w:rsidRDefault="003B3B8E" w:rsidP="00FA5C38">
      <w:pPr>
        <w:spacing w:after="0"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10E45D8" wp14:editId="7398CD4A">
            <wp:extent cx="4500000" cy="304171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QP4 expression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0000" cy="30417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B1E14A" w14:textId="48088824" w:rsidR="00A45CE4" w:rsidRPr="00371154" w:rsidRDefault="00A45CE4" w:rsidP="00FA5C38">
      <w:pPr>
        <w:spacing w:line="240" w:lineRule="auto"/>
        <w:jc w:val="center"/>
        <w:rPr>
          <w:rFonts w:ascii="Times New Roman" w:hAnsi="Times New Roman" w:cs="Times New Roman"/>
          <w:b/>
          <w:bCs/>
          <w:i/>
          <w:sz w:val="21"/>
          <w:szCs w:val="21"/>
        </w:rPr>
      </w:pPr>
      <w:r w:rsidRPr="00927E6A">
        <w:rPr>
          <w:rFonts w:ascii="Times New Roman" w:hAnsi="Times New Roman" w:cs="Times New Roman"/>
          <w:b/>
          <w:bCs/>
          <w:i/>
          <w:sz w:val="21"/>
          <w:szCs w:val="21"/>
          <w:u w:val="single"/>
        </w:rPr>
        <w:t>Supplementary Figure 2:</w:t>
      </w:r>
      <w:r w:rsidR="00371154">
        <w:rPr>
          <w:rFonts w:ascii="Times New Roman" w:hAnsi="Times New Roman" w:cs="Times New Roman"/>
          <w:b/>
          <w:bCs/>
          <w:i/>
          <w:sz w:val="21"/>
          <w:szCs w:val="21"/>
        </w:rPr>
        <w:t xml:space="preserve"> Aqp4 mRNA e</w:t>
      </w:r>
      <w:r w:rsidRPr="00927E6A">
        <w:rPr>
          <w:rFonts w:ascii="Times New Roman" w:hAnsi="Times New Roman" w:cs="Times New Roman"/>
          <w:b/>
          <w:bCs/>
          <w:i/>
          <w:sz w:val="21"/>
          <w:szCs w:val="21"/>
        </w:rPr>
        <w:t>xpression</w:t>
      </w:r>
      <w:r w:rsidR="00371154">
        <w:rPr>
          <w:rFonts w:ascii="Times New Roman" w:hAnsi="Times New Roman" w:cs="Times New Roman"/>
          <w:b/>
          <w:bCs/>
          <w:i/>
          <w:sz w:val="21"/>
          <w:szCs w:val="21"/>
        </w:rPr>
        <w:t xml:space="preserve"> in the cortex of </w:t>
      </w:r>
      <w:proofErr w:type="spellStart"/>
      <w:r w:rsidR="00371154">
        <w:rPr>
          <w:rFonts w:ascii="Times New Roman" w:hAnsi="Times New Roman" w:cs="Times New Roman"/>
          <w:b/>
          <w:bCs/>
          <w:i/>
          <w:sz w:val="21"/>
          <w:szCs w:val="21"/>
        </w:rPr>
        <w:t>wildtype</w:t>
      </w:r>
      <w:proofErr w:type="spellEnd"/>
      <w:r w:rsidR="003B3B8E">
        <w:rPr>
          <w:rFonts w:ascii="Times New Roman" w:hAnsi="Times New Roman" w:cs="Times New Roman"/>
          <w:b/>
          <w:bCs/>
          <w:i/>
          <w:sz w:val="21"/>
          <w:szCs w:val="21"/>
        </w:rPr>
        <w:t xml:space="preserve"> (WT)</w:t>
      </w:r>
      <w:r w:rsidR="00371154">
        <w:rPr>
          <w:rFonts w:ascii="Times New Roman" w:hAnsi="Times New Roman" w:cs="Times New Roman"/>
          <w:b/>
          <w:bCs/>
          <w:i/>
          <w:sz w:val="21"/>
          <w:szCs w:val="21"/>
        </w:rPr>
        <w:t xml:space="preserve"> and Aqp4</w:t>
      </w:r>
      <w:r w:rsidR="00371154">
        <w:rPr>
          <w:rFonts w:ascii="Times New Roman" w:hAnsi="Times New Roman" w:cs="Times New Roman"/>
          <w:b/>
          <w:bCs/>
          <w:i/>
          <w:sz w:val="21"/>
          <w:szCs w:val="21"/>
          <w:vertAlign w:val="superscript"/>
        </w:rPr>
        <w:t>-/-</w:t>
      </w:r>
      <w:r w:rsidR="00371154">
        <w:rPr>
          <w:rFonts w:ascii="Times New Roman" w:hAnsi="Times New Roman" w:cs="Times New Roman"/>
          <w:b/>
          <w:bCs/>
          <w:i/>
          <w:sz w:val="21"/>
          <w:szCs w:val="21"/>
        </w:rPr>
        <w:t>mice</w:t>
      </w:r>
    </w:p>
    <w:p w14:paraId="0D4AC6B9" w14:textId="77777777" w:rsidR="003F6D60" w:rsidRDefault="003F6D60" w:rsidP="00860D20">
      <w:pPr>
        <w:pStyle w:val="Heading1"/>
        <w:rPr>
          <w:rFonts w:ascii="Times New Roman" w:hAnsi="Times New Roman" w:cs="Times New Roman"/>
        </w:rPr>
      </w:pPr>
      <w:bookmarkStart w:id="0" w:name="_GoBack"/>
      <w:bookmarkEnd w:id="0"/>
    </w:p>
    <w:sectPr w:rsidR="003F6D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8C21A83" w16cid:durableId="1F71FDA3"/>
  <w16cid:commentId w16cid:paraId="5A41A9A9" w16cid:durableId="1F72033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6AEBBA" w14:textId="77777777" w:rsidR="001630B1" w:rsidRDefault="001630B1" w:rsidP="00FA01FD">
      <w:pPr>
        <w:spacing w:after="0" w:line="240" w:lineRule="auto"/>
      </w:pPr>
      <w:r>
        <w:separator/>
      </w:r>
    </w:p>
  </w:endnote>
  <w:endnote w:type="continuationSeparator" w:id="0">
    <w:p w14:paraId="05709599" w14:textId="77777777" w:rsidR="001630B1" w:rsidRDefault="001630B1" w:rsidP="00FA01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37AC2C" w14:textId="77777777" w:rsidR="001630B1" w:rsidRDefault="001630B1" w:rsidP="00FA01FD">
      <w:pPr>
        <w:spacing w:after="0" w:line="240" w:lineRule="auto"/>
      </w:pPr>
      <w:r>
        <w:separator/>
      </w:r>
    </w:p>
  </w:footnote>
  <w:footnote w:type="continuationSeparator" w:id="0">
    <w:p w14:paraId="2F197BD2" w14:textId="77777777" w:rsidR="001630B1" w:rsidRDefault="001630B1" w:rsidP="00FA01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706B52"/>
    <w:multiLevelType w:val="hybridMultilevel"/>
    <w:tmpl w:val="B41287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4F97627"/>
    <w:multiLevelType w:val="hybridMultilevel"/>
    <w:tmpl w:val="81087D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000zrrkre9r6e2ppgvrsp8ex2vxwxw2e2v&quot;&gt;MyFirstEndNote&lt;record-ids&gt;&lt;item&gt;1&lt;/item&gt;&lt;item&gt;8&lt;/item&gt;&lt;item&gt;9&lt;/item&gt;&lt;item&gt;16&lt;/item&gt;&lt;item&gt;24&lt;/item&gt;&lt;item&gt;25&lt;/item&gt;&lt;item&gt;26&lt;/item&gt;&lt;item&gt;35&lt;/item&gt;&lt;item&gt;42&lt;/item&gt;&lt;item&gt;44&lt;/item&gt;&lt;item&gt;47&lt;/item&gt;&lt;item&gt;57&lt;/item&gt;&lt;item&gt;64&lt;/item&gt;&lt;item&gt;65&lt;/item&gt;&lt;item&gt;66&lt;/item&gt;&lt;item&gt;71&lt;/item&gt;&lt;item&gt;73&lt;/item&gt;&lt;item&gt;87&lt;/item&gt;&lt;item&gt;92&lt;/item&gt;&lt;item&gt;93&lt;/item&gt;&lt;item&gt;98&lt;/item&gt;&lt;item&gt;99&lt;/item&gt;&lt;item&gt;100&lt;/item&gt;&lt;item&gt;105&lt;/item&gt;&lt;item&gt;173&lt;/item&gt;&lt;item&gt;191&lt;/item&gt;&lt;item&gt;248&lt;/item&gt;&lt;item&gt;267&lt;/item&gt;&lt;item&gt;271&lt;/item&gt;&lt;item&gt;272&lt;/item&gt;&lt;item&gt;273&lt;/item&gt;&lt;item&gt;274&lt;/item&gt;&lt;item&gt;275&lt;/item&gt;&lt;item&gt;279&lt;/item&gt;&lt;item&gt;292&lt;/item&gt;&lt;item&gt;295&lt;/item&gt;&lt;item&gt;319&lt;/item&gt;&lt;item&gt;326&lt;/item&gt;&lt;item&gt;345&lt;/item&gt;&lt;item&gt;349&lt;/item&gt;&lt;item&gt;354&lt;/item&gt;&lt;item&gt;365&lt;/item&gt;&lt;item&gt;367&lt;/item&gt;&lt;item&gt;375&lt;/item&gt;&lt;item&gt;376&lt;/item&gt;&lt;item&gt;377&lt;/item&gt;&lt;item&gt;383&lt;/item&gt;&lt;item&gt;386&lt;/item&gt;&lt;item&gt;397&lt;/item&gt;&lt;item&gt;398&lt;/item&gt;&lt;/record-ids&gt;&lt;/item&gt;&lt;/Libraries&gt;"/>
  </w:docVars>
  <w:rsids>
    <w:rsidRoot w:val="009A62CC"/>
    <w:rsid w:val="0000700B"/>
    <w:rsid w:val="000112A0"/>
    <w:rsid w:val="0001161E"/>
    <w:rsid w:val="00012AEF"/>
    <w:rsid w:val="00015293"/>
    <w:rsid w:val="00017C13"/>
    <w:rsid w:val="00023AA7"/>
    <w:rsid w:val="000247AA"/>
    <w:rsid w:val="00035881"/>
    <w:rsid w:val="00040E98"/>
    <w:rsid w:val="000444B8"/>
    <w:rsid w:val="000519CB"/>
    <w:rsid w:val="000610EF"/>
    <w:rsid w:val="00063B16"/>
    <w:rsid w:val="000658BB"/>
    <w:rsid w:val="00071656"/>
    <w:rsid w:val="000741C2"/>
    <w:rsid w:val="000778A0"/>
    <w:rsid w:val="000849FA"/>
    <w:rsid w:val="000926C4"/>
    <w:rsid w:val="0009470C"/>
    <w:rsid w:val="000A7E59"/>
    <w:rsid w:val="000B1D51"/>
    <w:rsid w:val="000B2648"/>
    <w:rsid w:val="000B315E"/>
    <w:rsid w:val="000B5E43"/>
    <w:rsid w:val="000B6672"/>
    <w:rsid w:val="000B6EB1"/>
    <w:rsid w:val="000B7F0E"/>
    <w:rsid w:val="000C7DA5"/>
    <w:rsid w:val="000D2B54"/>
    <w:rsid w:val="000D73DA"/>
    <w:rsid w:val="000E4921"/>
    <w:rsid w:val="000E6682"/>
    <w:rsid w:val="000E73F1"/>
    <w:rsid w:val="000E76C2"/>
    <w:rsid w:val="000E7C73"/>
    <w:rsid w:val="000E7ED6"/>
    <w:rsid w:val="000F1C4A"/>
    <w:rsid w:val="001017CA"/>
    <w:rsid w:val="001022B9"/>
    <w:rsid w:val="001060D1"/>
    <w:rsid w:val="0010638A"/>
    <w:rsid w:val="00126086"/>
    <w:rsid w:val="0013292C"/>
    <w:rsid w:val="00134972"/>
    <w:rsid w:val="00140D90"/>
    <w:rsid w:val="0014190A"/>
    <w:rsid w:val="00153084"/>
    <w:rsid w:val="00156B2A"/>
    <w:rsid w:val="001615D2"/>
    <w:rsid w:val="001620E1"/>
    <w:rsid w:val="00162E76"/>
    <w:rsid w:val="001630B1"/>
    <w:rsid w:val="001720E0"/>
    <w:rsid w:val="00174033"/>
    <w:rsid w:val="00175239"/>
    <w:rsid w:val="00176EB8"/>
    <w:rsid w:val="00177800"/>
    <w:rsid w:val="001825A3"/>
    <w:rsid w:val="00182D93"/>
    <w:rsid w:val="00185A33"/>
    <w:rsid w:val="00187791"/>
    <w:rsid w:val="00192649"/>
    <w:rsid w:val="001A17F3"/>
    <w:rsid w:val="001B1E5D"/>
    <w:rsid w:val="001B3B52"/>
    <w:rsid w:val="001C118A"/>
    <w:rsid w:val="001C3962"/>
    <w:rsid w:val="001E3CF2"/>
    <w:rsid w:val="001E52C1"/>
    <w:rsid w:val="001F1798"/>
    <w:rsid w:val="001F1F82"/>
    <w:rsid w:val="001F36B3"/>
    <w:rsid w:val="001F36FA"/>
    <w:rsid w:val="001F6C22"/>
    <w:rsid w:val="002023A9"/>
    <w:rsid w:val="00202ADE"/>
    <w:rsid w:val="00213C21"/>
    <w:rsid w:val="00216959"/>
    <w:rsid w:val="0021700F"/>
    <w:rsid w:val="0021744F"/>
    <w:rsid w:val="00225F61"/>
    <w:rsid w:val="002321BE"/>
    <w:rsid w:val="00232528"/>
    <w:rsid w:val="00234660"/>
    <w:rsid w:val="0024708B"/>
    <w:rsid w:val="00250686"/>
    <w:rsid w:val="00251E54"/>
    <w:rsid w:val="002533FE"/>
    <w:rsid w:val="00256F50"/>
    <w:rsid w:val="00263798"/>
    <w:rsid w:val="00265CFA"/>
    <w:rsid w:val="00266B41"/>
    <w:rsid w:val="00266D23"/>
    <w:rsid w:val="002738C8"/>
    <w:rsid w:val="00275F2B"/>
    <w:rsid w:val="00277F18"/>
    <w:rsid w:val="00282E3E"/>
    <w:rsid w:val="00286901"/>
    <w:rsid w:val="00287755"/>
    <w:rsid w:val="00293843"/>
    <w:rsid w:val="00296C3A"/>
    <w:rsid w:val="002B23ED"/>
    <w:rsid w:val="002B7124"/>
    <w:rsid w:val="002B789B"/>
    <w:rsid w:val="002C1296"/>
    <w:rsid w:val="002D120D"/>
    <w:rsid w:val="002D2361"/>
    <w:rsid w:val="002D4087"/>
    <w:rsid w:val="002D5E7B"/>
    <w:rsid w:val="002E2B8E"/>
    <w:rsid w:val="002E72F1"/>
    <w:rsid w:val="002F10B1"/>
    <w:rsid w:val="002F6A71"/>
    <w:rsid w:val="002F74E3"/>
    <w:rsid w:val="003006C6"/>
    <w:rsid w:val="003070F4"/>
    <w:rsid w:val="003110A9"/>
    <w:rsid w:val="003161C6"/>
    <w:rsid w:val="00316CBE"/>
    <w:rsid w:val="0032650E"/>
    <w:rsid w:val="003279AA"/>
    <w:rsid w:val="00332BCB"/>
    <w:rsid w:val="00337855"/>
    <w:rsid w:val="00342AFB"/>
    <w:rsid w:val="00345263"/>
    <w:rsid w:val="00345C6B"/>
    <w:rsid w:val="00354823"/>
    <w:rsid w:val="003640D4"/>
    <w:rsid w:val="00371154"/>
    <w:rsid w:val="00372D0B"/>
    <w:rsid w:val="003751D1"/>
    <w:rsid w:val="00375C0A"/>
    <w:rsid w:val="00377AD7"/>
    <w:rsid w:val="00383357"/>
    <w:rsid w:val="00385B2A"/>
    <w:rsid w:val="003866CA"/>
    <w:rsid w:val="00394D70"/>
    <w:rsid w:val="003A11BA"/>
    <w:rsid w:val="003A4646"/>
    <w:rsid w:val="003B0F29"/>
    <w:rsid w:val="003B3067"/>
    <w:rsid w:val="003B3B8E"/>
    <w:rsid w:val="003B7D90"/>
    <w:rsid w:val="003C25E0"/>
    <w:rsid w:val="003C33F0"/>
    <w:rsid w:val="003C3C0D"/>
    <w:rsid w:val="003C417F"/>
    <w:rsid w:val="003C70B0"/>
    <w:rsid w:val="003D4AE8"/>
    <w:rsid w:val="003D54F6"/>
    <w:rsid w:val="003D58F2"/>
    <w:rsid w:val="003D5B81"/>
    <w:rsid w:val="003D7F23"/>
    <w:rsid w:val="003E1D16"/>
    <w:rsid w:val="003E38B2"/>
    <w:rsid w:val="003E5C74"/>
    <w:rsid w:val="003F6D60"/>
    <w:rsid w:val="00412E00"/>
    <w:rsid w:val="00415E1A"/>
    <w:rsid w:val="004165B5"/>
    <w:rsid w:val="00416E22"/>
    <w:rsid w:val="00416EFE"/>
    <w:rsid w:val="00420545"/>
    <w:rsid w:val="004217B3"/>
    <w:rsid w:val="00427B41"/>
    <w:rsid w:val="00430182"/>
    <w:rsid w:val="00431385"/>
    <w:rsid w:val="0043277A"/>
    <w:rsid w:val="004331C1"/>
    <w:rsid w:val="00450EE8"/>
    <w:rsid w:val="0045447B"/>
    <w:rsid w:val="004619C2"/>
    <w:rsid w:val="00465334"/>
    <w:rsid w:val="004670E5"/>
    <w:rsid w:val="004700ED"/>
    <w:rsid w:val="00477B70"/>
    <w:rsid w:val="00481DD5"/>
    <w:rsid w:val="0048728B"/>
    <w:rsid w:val="0049011F"/>
    <w:rsid w:val="0049181B"/>
    <w:rsid w:val="004926B5"/>
    <w:rsid w:val="00493D37"/>
    <w:rsid w:val="0049678E"/>
    <w:rsid w:val="004A131D"/>
    <w:rsid w:val="004A4F4F"/>
    <w:rsid w:val="004A6AD3"/>
    <w:rsid w:val="004C59C8"/>
    <w:rsid w:val="004D1CAE"/>
    <w:rsid w:val="004D6AC1"/>
    <w:rsid w:val="004E01E4"/>
    <w:rsid w:val="004E2A4D"/>
    <w:rsid w:val="004F50AA"/>
    <w:rsid w:val="004F7ED0"/>
    <w:rsid w:val="005004B4"/>
    <w:rsid w:val="0050518E"/>
    <w:rsid w:val="005064A3"/>
    <w:rsid w:val="005174C5"/>
    <w:rsid w:val="00520B74"/>
    <w:rsid w:val="005436EF"/>
    <w:rsid w:val="005439A5"/>
    <w:rsid w:val="00550F54"/>
    <w:rsid w:val="00554E93"/>
    <w:rsid w:val="00567603"/>
    <w:rsid w:val="00573123"/>
    <w:rsid w:val="0057475D"/>
    <w:rsid w:val="0057548C"/>
    <w:rsid w:val="005774ED"/>
    <w:rsid w:val="0058140C"/>
    <w:rsid w:val="005855D0"/>
    <w:rsid w:val="0058584E"/>
    <w:rsid w:val="00586F81"/>
    <w:rsid w:val="005873BD"/>
    <w:rsid w:val="005904F8"/>
    <w:rsid w:val="00591817"/>
    <w:rsid w:val="005928D1"/>
    <w:rsid w:val="00596105"/>
    <w:rsid w:val="005961D1"/>
    <w:rsid w:val="005A1D33"/>
    <w:rsid w:val="005A508A"/>
    <w:rsid w:val="005A5EF8"/>
    <w:rsid w:val="005A6E3D"/>
    <w:rsid w:val="005B004A"/>
    <w:rsid w:val="005B06D0"/>
    <w:rsid w:val="005C105C"/>
    <w:rsid w:val="005C20AD"/>
    <w:rsid w:val="005D0947"/>
    <w:rsid w:val="005D3336"/>
    <w:rsid w:val="005E4B36"/>
    <w:rsid w:val="005F1FBB"/>
    <w:rsid w:val="005F2078"/>
    <w:rsid w:val="005F4043"/>
    <w:rsid w:val="005F5834"/>
    <w:rsid w:val="005F70E5"/>
    <w:rsid w:val="005F741D"/>
    <w:rsid w:val="006023E5"/>
    <w:rsid w:val="00611565"/>
    <w:rsid w:val="00616CD1"/>
    <w:rsid w:val="0062228B"/>
    <w:rsid w:val="00634877"/>
    <w:rsid w:val="00641EED"/>
    <w:rsid w:val="006503EB"/>
    <w:rsid w:val="00654DA3"/>
    <w:rsid w:val="00655EFF"/>
    <w:rsid w:val="006567BC"/>
    <w:rsid w:val="00657B55"/>
    <w:rsid w:val="00661A3B"/>
    <w:rsid w:val="006762CF"/>
    <w:rsid w:val="006864EB"/>
    <w:rsid w:val="00690DD7"/>
    <w:rsid w:val="00694571"/>
    <w:rsid w:val="0069476A"/>
    <w:rsid w:val="006952B4"/>
    <w:rsid w:val="00697C7C"/>
    <w:rsid w:val="006B0450"/>
    <w:rsid w:val="006B4129"/>
    <w:rsid w:val="006C198E"/>
    <w:rsid w:val="006C1BFA"/>
    <w:rsid w:val="006C4025"/>
    <w:rsid w:val="006C7CF2"/>
    <w:rsid w:val="006E0A94"/>
    <w:rsid w:val="006E16EE"/>
    <w:rsid w:val="006E4C3B"/>
    <w:rsid w:val="006E75CC"/>
    <w:rsid w:val="006E78D8"/>
    <w:rsid w:val="006F1263"/>
    <w:rsid w:val="006F526B"/>
    <w:rsid w:val="006F6117"/>
    <w:rsid w:val="00716ECC"/>
    <w:rsid w:val="0072756A"/>
    <w:rsid w:val="007311CA"/>
    <w:rsid w:val="00732E8B"/>
    <w:rsid w:val="00736DDD"/>
    <w:rsid w:val="0074106E"/>
    <w:rsid w:val="00745E23"/>
    <w:rsid w:val="0075224D"/>
    <w:rsid w:val="00752853"/>
    <w:rsid w:val="007529B1"/>
    <w:rsid w:val="0077116B"/>
    <w:rsid w:val="00774A76"/>
    <w:rsid w:val="00775A29"/>
    <w:rsid w:val="00780EC2"/>
    <w:rsid w:val="0078227B"/>
    <w:rsid w:val="00782771"/>
    <w:rsid w:val="00785F78"/>
    <w:rsid w:val="00786A00"/>
    <w:rsid w:val="007910D1"/>
    <w:rsid w:val="00793B70"/>
    <w:rsid w:val="007A03E3"/>
    <w:rsid w:val="007A4530"/>
    <w:rsid w:val="007B5829"/>
    <w:rsid w:val="007B652A"/>
    <w:rsid w:val="007C13D0"/>
    <w:rsid w:val="007D0E11"/>
    <w:rsid w:val="007D2DD4"/>
    <w:rsid w:val="007E6276"/>
    <w:rsid w:val="007F1898"/>
    <w:rsid w:val="007F6BE4"/>
    <w:rsid w:val="007F6D66"/>
    <w:rsid w:val="00800184"/>
    <w:rsid w:val="008004A7"/>
    <w:rsid w:val="00802418"/>
    <w:rsid w:val="00803AEC"/>
    <w:rsid w:val="008047F4"/>
    <w:rsid w:val="00805749"/>
    <w:rsid w:val="00813B3F"/>
    <w:rsid w:val="00814E59"/>
    <w:rsid w:val="0082278A"/>
    <w:rsid w:val="008228F2"/>
    <w:rsid w:val="00822EF3"/>
    <w:rsid w:val="008301C4"/>
    <w:rsid w:val="00834F31"/>
    <w:rsid w:val="00837C7A"/>
    <w:rsid w:val="0084393A"/>
    <w:rsid w:val="00844A37"/>
    <w:rsid w:val="00847F7F"/>
    <w:rsid w:val="00851589"/>
    <w:rsid w:val="008515D3"/>
    <w:rsid w:val="00854166"/>
    <w:rsid w:val="00854C65"/>
    <w:rsid w:val="00860D20"/>
    <w:rsid w:val="008610E6"/>
    <w:rsid w:val="00864536"/>
    <w:rsid w:val="008655B5"/>
    <w:rsid w:val="00867DDF"/>
    <w:rsid w:val="00872362"/>
    <w:rsid w:val="00884D9C"/>
    <w:rsid w:val="00885756"/>
    <w:rsid w:val="00892D18"/>
    <w:rsid w:val="00893794"/>
    <w:rsid w:val="00897C5D"/>
    <w:rsid w:val="008A17EE"/>
    <w:rsid w:val="008A1B9D"/>
    <w:rsid w:val="008A288E"/>
    <w:rsid w:val="008B2FBA"/>
    <w:rsid w:val="008C59D0"/>
    <w:rsid w:val="008C5CD5"/>
    <w:rsid w:val="008C5FDE"/>
    <w:rsid w:val="008D1728"/>
    <w:rsid w:val="008D2BE8"/>
    <w:rsid w:val="008D3EF9"/>
    <w:rsid w:val="008D59EC"/>
    <w:rsid w:val="008E136F"/>
    <w:rsid w:val="008E61C8"/>
    <w:rsid w:val="008F21D8"/>
    <w:rsid w:val="008F37C4"/>
    <w:rsid w:val="008F69D4"/>
    <w:rsid w:val="00900F0E"/>
    <w:rsid w:val="00906D2F"/>
    <w:rsid w:val="00914033"/>
    <w:rsid w:val="009152B6"/>
    <w:rsid w:val="00917B03"/>
    <w:rsid w:val="00923B5F"/>
    <w:rsid w:val="009272F8"/>
    <w:rsid w:val="00927E6A"/>
    <w:rsid w:val="00932FB0"/>
    <w:rsid w:val="00940707"/>
    <w:rsid w:val="00947820"/>
    <w:rsid w:val="00956080"/>
    <w:rsid w:val="009560C7"/>
    <w:rsid w:val="00982DD5"/>
    <w:rsid w:val="00990266"/>
    <w:rsid w:val="0099209E"/>
    <w:rsid w:val="00993C4C"/>
    <w:rsid w:val="00997B10"/>
    <w:rsid w:val="009A0E4C"/>
    <w:rsid w:val="009A1C3C"/>
    <w:rsid w:val="009A263F"/>
    <w:rsid w:val="009A62CC"/>
    <w:rsid w:val="009B2DBF"/>
    <w:rsid w:val="009B2EB0"/>
    <w:rsid w:val="009B5EF0"/>
    <w:rsid w:val="009B6518"/>
    <w:rsid w:val="009C6523"/>
    <w:rsid w:val="009D2E8F"/>
    <w:rsid w:val="009D5E28"/>
    <w:rsid w:val="009E0A0D"/>
    <w:rsid w:val="009E1E2F"/>
    <w:rsid w:val="009E5837"/>
    <w:rsid w:val="009F28F3"/>
    <w:rsid w:val="009F6F47"/>
    <w:rsid w:val="00A01B68"/>
    <w:rsid w:val="00A02A56"/>
    <w:rsid w:val="00A06B0E"/>
    <w:rsid w:val="00A07AD6"/>
    <w:rsid w:val="00A130E5"/>
    <w:rsid w:val="00A170FC"/>
    <w:rsid w:val="00A22833"/>
    <w:rsid w:val="00A25A94"/>
    <w:rsid w:val="00A3194C"/>
    <w:rsid w:val="00A355BF"/>
    <w:rsid w:val="00A4001C"/>
    <w:rsid w:val="00A425AD"/>
    <w:rsid w:val="00A4345D"/>
    <w:rsid w:val="00A444A5"/>
    <w:rsid w:val="00A45CE4"/>
    <w:rsid w:val="00A46CBC"/>
    <w:rsid w:val="00A5414F"/>
    <w:rsid w:val="00A617D7"/>
    <w:rsid w:val="00A66C50"/>
    <w:rsid w:val="00A7110D"/>
    <w:rsid w:val="00A71122"/>
    <w:rsid w:val="00A74C48"/>
    <w:rsid w:val="00A7506E"/>
    <w:rsid w:val="00A75FA3"/>
    <w:rsid w:val="00A76125"/>
    <w:rsid w:val="00A77C42"/>
    <w:rsid w:val="00A77FF9"/>
    <w:rsid w:val="00A82E74"/>
    <w:rsid w:val="00A90999"/>
    <w:rsid w:val="00A93393"/>
    <w:rsid w:val="00A937BB"/>
    <w:rsid w:val="00A9638A"/>
    <w:rsid w:val="00A979F2"/>
    <w:rsid w:val="00AA0023"/>
    <w:rsid w:val="00AB261C"/>
    <w:rsid w:val="00AB57B9"/>
    <w:rsid w:val="00AB7736"/>
    <w:rsid w:val="00AC7E9A"/>
    <w:rsid w:val="00AD22F7"/>
    <w:rsid w:val="00AD358E"/>
    <w:rsid w:val="00AD6B7D"/>
    <w:rsid w:val="00AD7B30"/>
    <w:rsid w:val="00AF128F"/>
    <w:rsid w:val="00AF1D0F"/>
    <w:rsid w:val="00AF7184"/>
    <w:rsid w:val="00B01051"/>
    <w:rsid w:val="00B0338A"/>
    <w:rsid w:val="00B14A3D"/>
    <w:rsid w:val="00B17350"/>
    <w:rsid w:val="00B22E87"/>
    <w:rsid w:val="00B32D86"/>
    <w:rsid w:val="00B32FDD"/>
    <w:rsid w:val="00B33E41"/>
    <w:rsid w:val="00B3694A"/>
    <w:rsid w:val="00B4239F"/>
    <w:rsid w:val="00B43E45"/>
    <w:rsid w:val="00B46C5A"/>
    <w:rsid w:val="00B658C8"/>
    <w:rsid w:val="00B733BD"/>
    <w:rsid w:val="00B80602"/>
    <w:rsid w:val="00B819BD"/>
    <w:rsid w:val="00B822A9"/>
    <w:rsid w:val="00B82892"/>
    <w:rsid w:val="00B82E3E"/>
    <w:rsid w:val="00B835D7"/>
    <w:rsid w:val="00B84100"/>
    <w:rsid w:val="00B84931"/>
    <w:rsid w:val="00B90832"/>
    <w:rsid w:val="00B93EFC"/>
    <w:rsid w:val="00BA1914"/>
    <w:rsid w:val="00BA32F4"/>
    <w:rsid w:val="00BA56DA"/>
    <w:rsid w:val="00BA7D3E"/>
    <w:rsid w:val="00BB004F"/>
    <w:rsid w:val="00BB6754"/>
    <w:rsid w:val="00BC1C12"/>
    <w:rsid w:val="00BC4319"/>
    <w:rsid w:val="00BC61C9"/>
    <w:rsid w:val="00BD2639"/>
    <w:rsid w:val="00BD34F7"/>
    <w:rsid w:val="00BD5A28"/>
    <w:rsid w:val="00BD6E86"/>
    <w:rsid w:val="00BE1FE0"/>
    <w:rsid w:val="00BE2F29"/>
    <w:rsid w:val="00BE381E"/>
    <w:rsid w:val="00BF173D"/>
    <w:rsid w:val="00BF3148"/>
    <w:rsid w:val="00C07EEA"/>
    <w:rsid w:val="00C11A1E"/>
    <w:rsid w:val="00C2156F"/>
    <w:rsid w:val="00C22643"/>
    <w:rsid w:val="00C27D21"/>
    <w:rsid w:val="00C312B9"/>
    <w:rsid w:val="00C33C80"/>
    <w:rsid w:val="00C364E6"/>
    <w:rsid w:val="00C40F4A"/>
    <w:rsid w:val="00C5289C"/>
    <w:rsid w:val="00C56DB8"/>
    <w:rsid w:val="00C630DC"/>
    <w:rsid w:val="00C65F63"/>
    <w:rsid w:val="00C66E35"/>
    <w:rsid w:val="00C7356A"/>
    <w:rsid w:val="00C76269"/>
    <w:rsid w:val="00C82E8D"/>
    <w:rsid w:val="00C82FDC"/>
    <w:rsid w:val="00C83197"/>
    <w:rsid w:val="00C83C03"/>
    <w:rsid w:val="00C84832"/>
    <w:rsid w:val="00C93106"/>
    <w:rsid w:val="00C93881"/>
    <w:rsid w:val="00C9736C"/>
    <w:rsid w:val="00C97A04"/>
    <w:rsid w:val="00CB2B19"/>
    <w:rsid w:val="00CB3294"/>
    <w:rsid w:val="00CB6011"/>
    <w:rsid w:val="00CC17D9"/>
    <w:rsid w:val="00CC6BB9"/>
    <w:rsid w:val="00CC7DC8"/>
    <w:rsid w:val="00CD0F23"/>
    <w:rsid w:val="00CD5842"/>
    <w:rsid w:val="00CE36A3"/>
    <w:rsid w:val="00CF5436"/>
    <w:rsid w:val="00CF6C52"/>
    <w:rsid w:val="00D00F4D"/>
    <w:rsid w:val="00D114DD"/>
    <w:rsid w:val="00D15767"/>
    <w:rsid w:val="00D16B15"/>
    <w:rsid w:val="00D20471"/>
    <w:rsid w:val="00D244A6"/>
    <w:rsid w:val="00D36CE1"/>
    <w:rsid w:val="00D36E1A"/>
    <w:rsid w:val="00D41907"/>
    <w:rsid w:val="00D44D62"/>
    <w:rsid w:val="00D4532E"/>
    <w:rsid w:val="00D5381B"/>
    <w:rsid w:val="00D741BC"/>
    <w:rsid w:val="00D75379"/>
    <w:rsid w:val="00D76598"/>
    <w:rsid w:val="00D8402F"/>
    <w:rsid w:val="00DA3C93"/>
    <w:rsid w:val="00DB7D2F"/>
    <w:rsid w:val="00DC1319"/>
    <w:rsid w:val="00DD10CB"/>
    <w:rsid w:val="00DD5CB4"/>
    <w:rsid w:val="00DE1C3F"/>
    <w:rsid w:val="00DE573E"/>
    <w:rsid w:val="00DE5ECF"/>
    <w:rsid w:val="00DF1685"/>
    <w:rsid w:val="00DF281A"/>
    <w:rsid w:val="00DF38D6"/>
    <w:rsid w:val="00DF62D9"/>
    <w:rsid w:val="00DF7DFD"/>
    <w:rsid w:val="00E03B5B"/>
    <w:rsid w:val="00E04EAA"/>
    <w:rsid w:val="00E05BC9"/>
    <w:rsid w:val="00E07B76"/>
    <w:rsid w:val="00E16050"/>
    <w:rsid w:val="00E17737"/>
    <w:rsid w:val="00E219F1"/>
    <w:rsid w:val="00E24311"/>
    <w:rsid w:val="00E26B0D"/>
    <w:rsid w:val="00E30868"/>
    <w:rsid w:val="00E35C3A"/>
    <w:rsid w:val="00E3635A"/>
    <w:rsid w:val="00E40DCA"/>
    <w:rsid w:val="00E44EFB"/>
    <w:rsid w:val="00E5233A"/>
    <w:rsid w:val="00E54C09"/>
    <w:rsid w:val="00E54CD2"/>
    <w:rsid w:val="00E559B0"/>
    <w:rsid w:val="00E62F88"/>
    <w:rsid w:val="00E66011"/>
    <w:rsid w:val="00E665E7"/>
    <w:rsid w:val="00E74C38"/>
    <w:rsid w:val="00E76987"/>
    <w:rsid w:val="00E775D2"/>
    <w:rsid w:val="00E77CC1"/>
    <w:rsid w:val="00E80C8F"/>
    <w:rsid w:val="00E832DC"/>
    <w:rsid w:val="00E83776"/>
    <w:rsid w:val="00E84827"/>
    <w:rsid w:val="00E855C3"/>
    <w:rsid w:val="00E9186E"/>
    <w:rsid w:val="00E925B3"/>
    <w:rsid w:val="00E95128"/>
    <w:rsid w:val="00EB1659"/>
    <w:rsid w:val="00EB2143"/>
    <w:rsid w:val="00EB5F68"/>
    <w:rsid w:val="00EC2994"/>
    <w:rsid w:val="00EC2F39"/>
    <w:rsid w:val="00EC3885"/>
    <w:rsid w:val="00ED1342"/>
    <w:rsid w:val="00ED43A0"/>
    <w:rsid w:val="00ED61D5"/>
    <w:rsid w:val="00EE0D8A"/>
    <w:rsid w:val="00EE1373"/>
    <w:rsid w:val="00EE3FE5"/>
    <w:rsid w:val="00EE6367"/>
    <w:rsid w:val="00EE6719"/>
    <w:rsid w:val="00EF0344"/>
    <w:rsid w:val="00EF21E7"/>
    <w:rsid w:val="00EF3C54"/>
    <w:rsid w:val="00EF4B0A"/>
    <w:rsid w:val="00F156D7"/>
    <w:rsid w:val="00F206EE"/>
    <w:rsid w:val="00F24FAF"/>
    <w:rsid w:val="00F30D65"/>
    <w:rsid w:val="00F3216E"/>
    <w:rsid w:val="00F322EE"/>
    <w:rsid w:val="00F336C3"/>
    <w:rsid w:val="00F33A25"/>
    <w:rsid w:val="00F35FDC"/>
    <w:rsid w:val="00F364A3"/>
    <w:rsid w:val="00F37910"/>
    <w:rsid w:val="00F40401"/>
    <w:rsid w:val="00F4040F"/>
    <w:rsid w:val="00F41185"/>
    <w:rsid w:val="00F4233E"/>
    <w:rsid w:val="00F437A1"/>
    <w:rsid w:val="00F44167"/>
    <w:rsid w:val="00F5119F"/>
    <w:rsid w:val="00F56A6C"/>
    <w:rsid w:val="00F6342B"/>
    <w:rsid w:val="00F64F79"/>
    <w:rsid w:val="00F660ED"/>
    <w:rsid w:val="00F66EA9"/>
    <w:rsid w:val="00F72771"/>
    <w:rsid w:val="00F756DE"/>
    <w:rsid w:val="00F813DD"/>
    <w:rsid w:val="00F82454"/>
    <w:rsid w:val="00F84D41"/>
    <w:rsid w:val="00F872ED"/>
    <w:rsid w:val="00F968FB"/>
    <w:rsid w:val="00FA01FD"/>
    <w:rsid w:val="00FA1912"/>
    <w:rsid w:val="00FA4A1E"/>
    <w:rsid w:val="00FA5C38"/>
    <w:rsid w:val="00FA6522"/>
    <w:rsid w:val="00FA7229"/>
    <w:rsid w:val="00FB3086"/>
    <w:rsid w:val="00FC0D27"/>
    <w:rsid w:val="00FC22A5"/>
    <w:rsid w:val="00FC5C85"/>
    <w:rsid w:val="00FC6691"/>
    <w:rsid w:val="00FC778B"/>
    <w:rsid w:val="00FD1AA7"/>
    <w:rsid w:val="00FD2A6A"/>
    <w:rsid w:val="00FD5393"/>
    <w:rsid w:val="00FE76B5"/>
    <w:rsid w:val="00FF04D7"/>
    <w:rsid w:val="00FF0BAE"/>
    <w:rsid w:val="00FF5482"/>
    <w:rsid w:val="00FF7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06EF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62C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165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25B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62C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9A62C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62C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62C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62CC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7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7A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78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78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78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8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820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EB165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Default">
    <w:name w:val="Default"/>
    <w:rsid w:val="00EB165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925B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E492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FA01F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01FD"/>
  </w:style>
  <w:style w:type="paragraph" w:styleId="Footer">
    <w:name w:val="footer"/>
    <w:basedOn w:val="Normal"/>
    <w:link w:val="FooterChar"/>
    <w:uiPriority w:val="99"/>
    <w:unhideWhenUsed/>
    <w:rsid w:val="00FA01F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01FD"/>
  </w:style>
  <w:style w:type="paragraph" w:styleId="ListParagraph">
    <w:name w:val="List Paragraph"/>
    <w:basedOn w:val="Normal"/>
    <w:uiPriority w:val="34"/>
    <w:qFormat/>
    <w:rsid w:val="0086453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62C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165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25B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62C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9A62C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62C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62C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62CC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7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7A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78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78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78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8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820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EB165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Default">
    <w:name w:val="Default"/>
    <w:rsid w:val="00EB165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925B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E492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FA01F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01FD"/>
  </w:style>
  <w:style w:type="paragraph" w:styleId="Footer">
    <w:name w:val="footer"/>
    <w:basedOn w:val="Normal"/>
    <w:link w:val="FooterChar"/>
    <w:uiPriority w:val="99"/>
    <w:unhideWhenUsed/>
    <w:rsid w:val="00FA01F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01FD"/>
  </w:style>
  <w:style w:type="paragraph" w:styleId="ListParagraph">
    <w:name w:val="List Paragraph"/>
    <w:basedOn w:val="Normal"/>
    <w:uiPriority w:val="34"/>
    <w:qFormat/>
    <w:rsid w:val="008645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9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A3B2C5-351D-4528-A623-DDE8186EDC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anda Ohene</dc:creator>
  <cp:keywords/>
  <dc:description/>
  <cp:lastModifiedBy>Salmankhan A.</cp:lastModifiedBy>
  <cp:revision>3</cp:revision>
  <cp:lastPrinted>2018-11-26T18:54:00Z</cp:lastPrinted>
  <dcterms:created xsi:type="dcterms:W3CDTF">2018-11-30T14:07:00Z</dcterms:created>
  <dcterms:modified xsi:type="dcterms:W3CDTF">2018-12-13T18:36:00Z</dcterms:modified>
</cp:coreProperties>
</file>